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FB7" w:rsidRPr="00944B89" w:rsidRDefault="00BB755F" w:rsidP="00E82F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Additiona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file</w:t>
      </w:r>
    </w:p>
    <w:p w:rsidR="00E82FB7" w:rsidRPr="00107C44" w:rsidRDefault="00E82FB7" w:rsidP="00E82F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107C44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107C44">
        <w:rPr>
          <w:rFonts w:ascii="Times New Roman" w:eastAsia="Calibri" w:hAnsi="Times New Roman" w:cs="Times New Roman"/>
          <w:b/>
          <w:sz w:val="20"/>
          <w:szCs w:val="20"/>
          <w:lang w:val="en-US"/>
        </w:rPr>
        <w:t>able 2.</w:t>
      </w:r>
      <w:proofErr w:type="gramEnd"/>
      <w:r w:rsidRPr="00107C4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Baseline and post-transplant study measurements</w:t>
      </w:r>
    </w:p>
    <w:tbl>
      <w:tblPr>
        <w:tblW w:w="88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426"/>
        <w:gridCol w:w="8"/>
        <w:gridCol w:w="210"/>
        <w:gridCol w:w="4209"/>
      </w:tblGrid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ind w:left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 identification</w:t>
            </w:r>
          </w:p>
        </w:tc>
      </w:tr>
      <w:tr w:rsidR="00E82FB7" w:rsidRPr="005D0ECA" w:rsidTr="00217E8F">
        <w:trPr>
          <w:trHeight w:val="297"/>
        </w:trPr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ociodemographic</w:t>
            </w:r>
            <w:proofErr w:type="spellEnd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variables</w:t>
            </w:r>
          </w:p>
        </w:tc>
      </w:tr>
      <w:tr w:rsidR="00E82FB7" w:rsidRPr="005D0ECA" w:rsidTr="00217E8F">
        <w:trPr>
          <w:trHeight w:val="815"/>
        </w:trPr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E82FB7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- </w:t>
            </w: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Other variables identification</w:t>
            </w:r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    Time in waitlist (time, in days, from the incorporation to the waitlist till transplant)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If the patient have be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plant</w:t>
            </w:r>
            <w:proofErr w:type="spellEnd"/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   Transplant’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io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y</w:t>
            </w:r>
            <w:proofErr w:type="spellEnd"/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alcoholic cirrhosis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autoimmune hepatitis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polycystic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patocarcinoma</w:t>
            </w:r>
            <w:proofErr w:type="spellEnd"/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primary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iary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irrhosis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virus cirrhosis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   Hepatic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ompensations</w:t>
            </w:r>
            <w:proofErr w:type="spellEnd"/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cites</w:t>
            </w:r>
            <w:proofErr w:type="spellEnd"/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portal-systemic encephalopathy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digestive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e</w:t>
            </w:r>
            <w:proofErr w:type="spellEnd"/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bacterial peritonitis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 - liver kidney syndrome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    Other pathologies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- diabetes mellitus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- hypertension 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yperlipaemia</w:t>
            </w:r>
            <w:proofErr w:type="spellEnd"/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217E8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orbidity</w:t>
            </w:r>
            <w:proofErr w:type="spellEnd"/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217E8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</w:t>
            </w:r>
            <w:proofErr w:type="spellStart"/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lson</w:t>
            </w:r>
            <w:proofErr w:type="spellEnd"/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Score.  </w:t>
            </w:r>
            <w:proofErr w:type="spellStart"/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morbidity</w:t>
            </w:r>
            <w:proofErr w:type="spellEnd"/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omponent.</w:t>
            </w:r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 (1point).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stive Heart Failure (1point).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eripheral Vascular Disease (1point).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Disease (1point).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(1point).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pulmonary disease (1point).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nective Tissue Disease (1point).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c Ulcer Disease (1point).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 (1 point uncomplicated, 2 points if end</w:t>
            </w:r>
            <w:r w:rsidRPr="005D0ECA">
              <w:rPr>
                <w:rFonts w:cs="Times New Roman"/>
                <w:sz w:val="20"/>
                <w:szCs w:val="20"/>
                <w:lang w:val="en-US"/>
              </w:rPr>
              <w:t>‐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 damage)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 to Severe Chronic Kidney Disease (2 points)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plegia (2 points)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kemia (2 points)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 Lymphoma (2 points)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d Tumor (2 points, 6 points if metastatic)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autoSpaceDE w:val="0"/>
              <w:autoSpaceDN w:val="0"/>
              <w:adjustRightInd w:val="0"/>
              <w:spacing w:after="0" w:line="480" w:lineRule="auto"/>
              <w:ind w:left="709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Disease (1 point mild, 3 points if moderate to severe)</w:t>
            </w:r>
          </w:p>
          <w:p w:rsidR="00E82FB7" w:rsidRPr="005D0ECA" w:rsidRDefault="00E82FB7" w:rsidP="00E82FB7">
            <w:pPr>
              <w:numPr>
                <w:ilvl w:val="2"/>
                <w:numId w:val="3"/>
              </w:numPr>
              <w:spacing w:line="480" w:lineRule="auto"/>
              <w:ind w:left="709" w:hanging="425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AIDS (6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ind w:left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Degree of hepatic dysfunction</w:t>
            </w:r>
          </w:p>
        </w:tc>
      </w:tr>
      <w:tr w:rsidR="00E82FB7" w:rsidRPr="000F4884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E82FB7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hild-Pugh Scale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to set up the prognosis and the need of transplant)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Model for End Stage Liver Disease (MELD)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to give prioritize the patients in waitlist)</w:t>
            </w:r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ind w:left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xiety assessment</w:t>
            </w:r>
          </w:p>
        </w:tc>
      </w:tr>
      <w:tr w:rsidR="00E82FB7" w:rsidRPr="000F4884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E82FB7">
            <w:pPr>
              <w:pStyle w:val="Prrafodelista"/>
              <w:numPr>
                <w:ilvl w:val="0"/>
                <w:numId w:val="2"/>
              </w:numPr>
              <w:tabs>
                <w:tab w:val="clear" w:pos="720"/>
                <w:tab w:val="num" w:pos="142"/>
              </w:tabs>
              <w:spacing w:after="0" w:line="480" w:lineRule="auto"/>
              <w:ind w:hanging="7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AI questionnaire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hich has got two scales</w:t>
            </w:r>
          </w:p>
          <w:p w:rsidR="00E82FB7" w:rsidRPr="005D0ECA" w:rsidRDefault="00E82FB7" w:rsidP="00217E8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- State Anxiety (S/A) refers to environment factors that protect from or generate anxiety</w:t>
            </w:r>
          </w:p>
          <w:p w:rsidR="00E82FB7" w:rsidRPr="005D0ECA" w:rsidRDefault="00E82FB7" w:rsidP="00217E8F">
            <w:pPr>
              <w:spacing w:after="0" w:line="480" w:lineRule="auto"/>
              <w:ind w:left="14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Trait Anxiety (T/A) refers as personality factor that predisposes one to suffer from anxiety</w:t>
            </w:r>
          </w:p>
        </w:tc>
      </w:tr>
      <w:tr w:rsidR="00E82FB7" w:rsidRPr="000F4884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reening tool for Nutritional assessment</w:t>
            </w:r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E82FB7">
            <w:pPr>
              <w:pStyle w:val="Prrafodelista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Controlling nutritional status (CONUT)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ENPE criteria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utritional Risk Index (NRI)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Body Mass Index (BMI) (Kg/m²)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nthropometrics parameters</w:t>
            </w:r>
          </w:p>
          <w:p w:rsidR="00E82FB7" w:rsidRPr="005D0ECA" w:rsidRDefault="00E82FB7" w:rsidP="00217E8F">
            <w:pPr>
              <w:pStyle w:val="Prrafodelista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Triceps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fold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ickness (TSF) (mm)</w:t>
            </w:r>
          </w:p>
          <w:p w:rsidR="00E82FB7" w:rsidRPr="005D0ECA" w:rsidRDefault="00E82FB7" w:rsidP="00217E8F">
            <w:pPr>
              <w:pStyle w:val="Prrafodelista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id-Arm circumference (MAC) (cm)</w:t>
            </w:r>
          </w:p>
          <w:p w:rsidR="00E82FB7" w:rsidRPr="005D0ECA" w:rsidRDefault="00E82FB7" w:rsidP="00217E8F">
            <w:pPr>
              <w:pStyle w:val="Prrafodelista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rm muscle circumference (AMC) (cm)</w:t>
            </w:r>
          </w:p>
          <w:p w:rsidR="00E82FB7" w:rsidRPr="005D0ECA" w:rsidRDefault="00E82FB7" w:rsidP="00217E8F">
            <w:pPr>
              <w:pStyle w:val="Prrafodelista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 Arm muscle area (AMA) (cm²)</w:t>
            </w:r>
          </w:p>
          <w:p w:rsidR="00E82FB7" w:rsidRPr="005D0ECA" w:rsidRDefault="00E82FB7" w:rsidP="00217E8F">
            <w:pPr>
              <w:pStyle w:val="Prrafodelista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Arm fat area (AFA) (cm²)</w:t>
            </w:r>
          </w:p>
          <w:p w:rsidR="00E82FB7" w:rsidRPr="005D0ECA" w:rsidRDefault="00E82FB7" w:rsidP="00217E8F">
            <w:pPr>
              <w:pStyle w:val="Prrafodelista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Muscle adipose index (cm²)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Handgrip strength 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ed with  the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mar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ndgrip dynamometer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ubjective global assessment (SGA)</w:t>
            </w:r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217E8F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Analytical parameters</w:t>
            </w:r>
          </w:p>
        </w:tc>
      </w:tr>
      <w:tr w:rsidR="00E82FB7" w:rsidRPr="005D0ECA" w:rsidTr="00217E8F">
        <w:tc>
          <w:tcPr>
            <w:tcW w:w="4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g/dl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Leukocytes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mm/c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g/dl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Total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bilirubin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enzymes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ui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Alpha-fetoprotein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ui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U</w:t>
            </w: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rea (mg/dl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mg/d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Prothrombim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time ratio (s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International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Normalized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Ratio (s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Cytomegalovirus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CMV)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copies/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mg/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E82FB7" w:rsidRPr="00107C44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7C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Creatinine clearance (mL/min/1.73m</w:t>
            </w:r>
            <w:r w:rsidRPr="00107C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07C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E82FB7" w:rsidRPr="005D0ECA" w:rsidRDefault="00E82FB7" w:rsidP="00217E8F">
            <w:pPr>
              <w:spacing w:after="0" w:line="48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- Total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E82FB7" w:rsidRPr="000F4884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217E8F">
            <w:pPr>
              <w:spacing w:after="0" w:line="480" w:lineRule="auto"/>
              <w:ind w:left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lth-related Quality Of Life (HRQoL)</w:t>
            </w:r>
          </w:p>
        </w:tc>
      </w:tr>
      <w:tr w:rsidR="00E82FB7" w:rsidRPr="000F4884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217E8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-Liver Disease Quality Of Life Questionnaire (LDQOL1.0)</w:t>
            </w:r>
          </w:p>
        </w:tc>
      </w:tr>
      <w:tr w:rsidR="00E82FB7" w:rsidRPr="005D0ECA" w:rsidTr="00217E8F">
        <w:tc>
          <w:tcPr>
            <w:tcW w:w="4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82FB7" w:rsidRPr="005D0ECA" w:rsidRDefault="00E82FB7" w:rsidP="00E82FB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.  Physical component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clear" w:pos="720"/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Funcion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clear" w:pos="720"/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Role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clear" w:pos="720"/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Bodily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clear" w:pos="720"/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E82FB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General.  Mental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clear" w:pos="720"/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tality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clear" w:pos="720"/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functioning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clear" w:pos="720"/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le emotional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clear" w:pos="720"/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.</w:t>
            </w:r>
          </w:p>
        </w:tc>
      </w:tr>
      <w:tr w:rsidR="00E82FB7" w:rsidRPr="005D0ECA" w:rsidTr="00217E8F">
        <w:tc>
          <w:tcPr>
            <w:tcW w:w="4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82FB7" w:rsidRPr="005D0ECA" w:rsidRDefault="00E82FB7" w:rsidP="00E82FB7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mptoms of liver disease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ects of liver disease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centration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mory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alth distress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eep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217E8F">
            <w:pPr>
              <w:tabs>
                <w:tab w:val="num" w:pos="1276"/>
              </w:tabs>
              <w:spacing w:line="480" w:lineRule="auto"/>
              <w:ind w:left="1276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neliness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pelessness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igma of liver disease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ual functioning.</w:t>
            </w:r>
          </w:p>
          <w:p w:rsidR="00E82FB7" w:rsidRPr="005D0ECA" w:rsidRDefault="00E82FB7" w:rsidP="00E82FB7">
            <w:pPr>
              <w:numPr>
                <w:ilvl w:val="0"/>
                <w:numId w:val="1"/>
              </w:numPr>
              <w:tabs>
                <w:tab w:val="num" w:pos="1276"/>
              </w:tabs>
              <w:spacing w:line="480" w:lineRule="auto"/>
              <w:ind w:left="1276" w:hanging="425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ual problem.</w:t>
            </w:r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217E8F">
            <w:pPr>
              <w:spacing w:after="0" w:line="480" w:lineRule="auto"/>
              <w:ind w:left="7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ependence</w:t>
            </w:r>
          </w:p>
        </w:tc>
      </w:tr>
      <w:tr w:rsidR="00E82FB7" w:rsidRPr="000F4884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217E8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The Barthel Index: Basic activities of daily living.</w:t>
            </w:r>
          </w:p>
        </w:tc>
      </w:tr>
      <w:tr w:rsidR="00E82FB7" w:rsidRPr="005D0ECA" w:rsidTr="00217E8F">
        <w:tc>
          <w:tcPr>
            <w:tcW w:w="4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82FB7" w:rsidRPr="005D0ECA" w:rsidRDefault="00E82FB7" w:rsidP="00E82FB7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eding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athing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ooming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essing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owe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E82FB7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ladder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ilet use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ansfers (Bed to chair and back)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5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bility (On level surfaces)</w:t>
            </w:r>
          </w:p>
          <w:p w:rsidR="00E82FB7" w:rsidRPr="005D0ECA" w:rsidRDefault="00E82FB7" w:rsidP="00217E8F">
            <w:pPr>
              <w:pStyle w:val="Prrafodelista"/>
              <w:spacing w:after="0" w:line="480" w:lineRule="auto"/>
              <w:ind w:left="709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tairs</w:t>
            </w:r>
          </w:p>
        </w:tc>
      </w:tr>
      <w:tr w:rsidR="00E82FB7" w:rsidRPr="000F4884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217E8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The Lawton-Brody Scale: Instrumental activities of daily living.</w:t>
            </w:r>
          </w:p>
        </w:tc>
      </w:tr>
      <w:tr w:rsidR="00E82FB7" w:rsidRPr="005D0ECA" w:rsidTr="00217E8F">
        <w:tc>
          <w:tcPr>
            <w:tcW w:w="4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82FB7" w:rsidRPr="005D0ECA" w:rsidRDefault="00E82FB7" w:rsidP="00E82FB7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use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telephone</w:t>
            </w:r>
            <w:proofErr w:type="spellEnd"/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Shopping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preparation</w:t>
            </w:r>
            <w:proofErr w:type="spellEnd"/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Housekeeping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2FB7" w:rsidRPr="005D0ECA" w:rsidRDefault="00E82FB7" w:rsidP="00E82FB7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Laundry</w:t>
            </w:r>
            <w:proofErr w:type="spellEnd"/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Mode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transportation</w:t>
            </w:r>
            <w:proofErr w:type="spellEnd"/>
          </w:p>
          <w:p w:rsidR="00E82FB7" w:rsidRDefault="00E82FB7" w:rsidP="00E82FB7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Responsibility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proofErr w:type="spellEnd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0ECA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  <w:proofErr w:type="spellEnd"/>
          </w:p>
          <w:p w:rsidR="00E82FB7" w:rsidRPr="0031527D" w:rsidRDefault="00E82FB7" w:rsidP="00E82FB7">
            <w:pPr>
              <w:pStyle w:val="Prrafodelista"/>
              <w:numPr>
                <w:ilvl w:val="0"/>
                <w:numId w:val="4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527D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  <w:proofErr w:type="spellEnd"/>
            <w:r w:rsidRPr="003152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527D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3152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527D">
              <w:rPr>
                <w:rFonts w:ascii="Times New Roman" w:hAnsi="Times New Roman" w:cs="Times New Roman"/>
                <w:sz w:val="20"/>
                <w:szCs w:val="20"/>
              </w:rPr>
              <w:t>handle</w:t>
            </w:r>
            <w:proofErr w:type="spellEnd"/>
            <w:r w:rsidRPr="003152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1527D">
              <w:rPr>
                <w:rFonts w:ascii="Times New Roman" w:hAnsi="Times New Roman" w:cs="Times New Roman"/>
                <w:sz w:val="20"/>
                <w:szCs w:val="20"/>
              </w:rPr>
              <w:t>finances</w:t>
            </w:r>
            <w:proofErr w:type="spellEnd"/>
          </w:p>
        </w:tc>
      </w:tr>
      <w:tr w:rsidR="00E82FB7" w:rsidRPr="005D0ECA" w:rsidTr="00217E8F">
        <w:trPr>
          <w:trHeight w:val="324"/>
        </w:trPr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265954" w:rsidRDefault="00E82FB7" w:rsidP="00217E8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595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rsing diagnoses</w:t>
            </w:r>
          </w:p>
        </w:tc>
      </w:tr>
      <w:tr w:rsidR="00E82FB7" w:rsidRPr="005D0ECA" w:rsidTr="00217E8F">
        <w:trPr>
          <w:trHeight w:val="132"/>
        </w:trPr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2B2441" w:rsidRDefault="00E82FB7" w:rsidP="00217E8F">
            <w:pPr>
              <w:pStyle w:val="Prrafodelista"/>
              <w:spacing w:after="0" w:line="480" w:lineRule="auto"/>
              <w:ind w:left="426" w:hanging="4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2441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iagnostic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efore</w:t>
            </w:r>
            <w:proofErr w:type="spellEnd"/>
            <w:r w:rsidRPr="002B24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B2441">
              <w:rPr>
                <w:rFonts w:ascii="Times New Roman" w:hAnsi="Times New Roman" w:cs="Times New Roman"/>
                <w:b/>
                <w:sz w:val="20"/>
                <w:szCs w:val="20"/>
              </w:rPr>
              <w:t>liver</w:t>
            </w:r>
            <w:proofErr w:type="spellEnd"/>
            <w:r w:rsidRPr="002B244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B2441">
              <w:rPr>
                <w:rFonts w:ascii="Times New Roman" w:hAnsi="Times New Roman" w:cs="Times New Roman"/>
                <w:b/>
                <w:sz w:val="20"/>
                <w:szCs w:val="20"/>
              </w:rPr>
              <w:t>transplantation</w:t>
            </w:r>
            <w:proofErr w:type="spellEnd"/>
          </w:p>
        </w:tc>
      </w:tr>
      <w:tr w:rsidR="00E82FB7" w:rsidRPr="005D0ECA" w:rsidTr="00217E8F">
        <w:trPr>
          <w:trHeight w:val="3106"/>
        </w:trPr>
        <w:tc>
          <w:tcPr>
            <w:tcW w:w="46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82FB7" w:rsidRPr="00265954" w:rsidRDefault="00E82FB7" w:rsidP="00E82FB7">
            <w:pPr>
              <w:pStyle w:val="Prrafodelista"/>
              <w:numPr>
                <w:ilvl w:val="1"/>
                <w:numId w:val="7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9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balanced nutrition: less than body requirements.</w:t>
            </w:r>
          </w:p>
          <w:p w:rsidR="00E82FB7" w:rsidRPr="00265954" w:rsidRDefault="00E82FB7" w:rsidP="00E82FB7">
            <w:pPr>
              <w:pStyle w:val="Prrafodelista"/>
              <w:numPr>
                <w:ilvl w:val="1"/>
                <w:numId w:val="7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Excess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fluid volumen.</w:t>
            </w:r>
          </w:p>
          <w:p w:rsidR="00E82FB7" w:rsidRPr="00265954" w:rsidRDefault="00E82FB7" w:rsidP="00E82FB7">
            <w:pPr>
              <w:pStyle w:val="Prrafodelista"/>
              <w:numPr>
                <w:ilvl w:val="1"/>
                <w:numId w:val="7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1"/>
                <w:numId w:val="7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pattern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1"/>
                <w:numId w:val="7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Fatigue.</w:t>
            </w:r>
          </w:p>
          <w:p w:rsidR="00E82FB7" w:rsidRPr="00265954" w:rsidRDefault="00E82FB7" w:rsidP="00E82FB7">
            <w:pPr>
              <w:pStyle w:val="Prrafodelista"/>
              <w:numPr>
                <w:ilvl w:val="1"/>
                <w:numId w:val="7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intoleranc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1"/>
                <w:numId w:val="7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Bathing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déficit.</w:t>
            </w:r>
          </w:p>
          <w:p w:rsidR="00E82FB7" w:rsidRPr="00265954" w:rsidRDefault="00E82FB7" w:rsidP="00E82FB7">
            <w:pPr>
              <w:pStyle w:val="Prrafodelista"/>
              <w:numPr>
                <w:ilvl w:val="1"/>
                <w:numId w:val="7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ressing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déficit.</w:t>
            </w:r>
          </w:p>
          <w:p w:rsidR="00E82FB7" w:rsidRPr="00265954" w:rsidRDefault="00E82FB7" w:rsidP="00E82FB7">
            <w:pPr>
              <w:pStyle w:val="Prrafodelista"/>
              <w:numPr>
                <w:ilvl w:val="1"/>
                <w:numId w:val="7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Feeding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déficit.</w:t>
            </w:r>
          </w:p>
        </w:tc>
        <w:tc>
          <w:tcPr>
            <w:tcW w:w="420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Toileting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déficit.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ituational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esteem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Sexual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ysfunction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Impaired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entition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Impaired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oral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mucous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Impaired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integrity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8"/>
              </w:numPr>
              <w:spacing w:after="0" w:line="480" w:lineRule="auto"/>
              <w:ind w:left="45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Nausea.</w:t>
            </w:r>
          </w:p>
        </w:tc>
      </w:tr>
      <w:tr w:rsidR="00E82FB7" w:rsidRPr="005D0ECA" w:rsidTr="00217E8F">
        <w:trPr>
          <w:trHeight w:val="313"/>
        </w:trPr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82FB7" w:rsidRPr="00265954" w:rsidRDefault="00E82FB7" w:rsidP="00217E8F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5954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proofErr w:type="spellStart"/>
            <w:r w:rsidRPr="00265954">
              <w:rPr>
                <w:rFonts w:ascii="Times New Roman" w:hAnsi="Times New Roman" w:cs="Times New Roman"/>
                <w:b/>
                <w:sz w:val="20"/>
                <w:szCs w:val="20"/>
              </w:rPr>
              <w:t>Diag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stics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ft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v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ansplantation</w:t>
            </w:r>
            <w:proofErr w:type="spellEnd"/>
          </w:p>
        </w:tc>
      </w:tr>
      <w:tr w:rsidR="00E82FB7" w:rsidRPr="00B32AFA" w:rsidTr="00217E8F">
        <w:trPr>
          <w:trHeight w:val="1155"/>
        </w:trPr>
        <w:tc>
          <w:tcPr>
            <w:tcW w:w="4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Ineffectiv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Health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Management</w:t>
            </w:r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isturbed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pattern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elayed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urgical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Recovery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intolerance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thing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eficit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ressing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eficit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Feeding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eficit</w:t>
            </w:r>
            <w:proofErr w:type="spellEnd"/>
          </w:p>
          <w:p w:rsidR="00E82FB7" w:rsidRPr="00512F15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709" w:hanging="425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Toileting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self-car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44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677" w:hanging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adiness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enhanced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677" w:hanging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eficient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677" w:hanging="252"/>
              <w:rPr>
                <w:rFonts w:ascii="Times New Roman" w:hAnsi="Times New Roman" w:cs="Times New Roman"/>
                <w:sz w:val="20"/>
                <w:szCs w:val="20"/>
              </w:rPr>
            </w:pPr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Sexual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dysfunction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677" w:hanging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677" w:hanging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Fear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677" w:hanging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aired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oral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mucous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membrane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677" w:hanging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Hyperthermia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spacing w:after="0" w:line="480" w:lineRule="auto"/>
              <w:ind w:left="677" w:hanging="25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spellEnd"/>
          </w:p>
          <w:p w:rsidR="00E82FB7" w:rsidRPr="00265954" w:rsidRDefault="00E82FB7" w:rsidP="00E82FB7">
            <w:pPr>
              <w:pStyle w:val="Prrafodelista"/>
              <w:numPr>
                <w:ilvl w:val="0"/>
                <w:numId w:val="9"/>
              </w:numPr>
              <w:tabs>
                <w:tab w:val="left" w:pos="5241"/>
              </w:tabs>
              <w:ind w:left="677" w:hanging="252"/>
            </w:pP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Readiness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enhanced</w:t>
            </w:r>
            <w:proofErr w:type="spellEnd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65954">
              <w:rPr>
                <w:rFonts w:ascii="Times New Roman" w:hAnsi="Times New Roman" w:cs="Times New Roman"/>
                <w:sz w:val="20"/>
                <w:szCs w:val="20"/>
              </w:rPr>
              <w:t>comfort</w:t>
            </w:r>
            <w:proofErr w:type="spellEnd"/>
            <w:r w:rsidRPr="00265954">
              <w:tab/>
            </w:r>
          </w:p>
        </w:tc>
      </w:tr>
      <w:tr w:rsidR="00E82FB7" w:rsidRPr="005D0ECA" w:rsidTr="00217E8F"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ind w:left="3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omplications after liver transplant</w:t>
            </w:r>
          </w:p>
        </w:tc>
      </w:tr>
      <w:tr w:rsidR="00E82FB7" w:rsidRPr="005D0ECA" w:rsidTr="00217E8F">
        <w:trPr>
          <w:trHeight w:val="282"/>
        </w:trPr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   </w:t>
            </w: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Infections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wound, viral, bacterial and fungal) 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  </w:t>
            </w: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ejection graft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hronic and acute)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    </w:t>
            </w: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Haemorrhages 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- </w:t>
            </w: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Stenosis</w:t>
            </w:r>
            <w:proofErr w:type="spellEnd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of the hepatic duct </w:t>
            </w:r>
            <w:proofErr w:type="spellStart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anastomosis</w:t>
            </w:r>
            <w:proofErr w:type="spellEnd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-</w:t>
            </w: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   Thrombosis of hepatic veins or arteries</w:t>
            </w:r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- </w:t>
            </w: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etransplantation</w:t>
            </w:r>
            <w:proofErr w:type="spellEnd"/>
          </w:p>
          <w:p w:rsidR="00E82FB7" w:rsidRPr="005D0ECA" w:rsidRDefault="00E82FB7" w:rsidP="00217E8F">
            <w:pPr>
              <w:spacing w:after="0"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- </w:t>
            </w: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  Dead</w:t>
            </w:r>
            <w:r w:rsidRPr="005D0E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82FB7" w:rsidRPr="000F4884" w:rsidTr="00217E8F">
        <w:trPr>
          <w:trHeight w:val="272"/>
        </w:trPr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217E8F">
            <w:pPr>
              <w:spacing w:after="0" w:line="480" w:lineRule="auto"/>
              <w:ind w:left="36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u w:val="single"/>
                <w:lang w:val="en-US"/>
              </w:rPr>
            </w:pPr>
            <w:r w:rsidRPr="005D0EC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ver transplant quality indicator (SETH)</w:t>
            </w:r>
          </w:p>
        </w:tc>
      </w:tr>
      <w:tr w:rsidR="00E82FB7" w:rsidRPr="005D0ECA" w:rsidTr="00217E8F">
        <w:trPr>
          <w:trHeight w:val="985"/>
        </w:trPr>
        <w:tc>
          <w:tcPr>
            <w:tcW w:w="8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82FB7" w:rsidRPr="005D0ECA" w:rsidRDefault="00E82FB7" w:rsidP="00E82FB7">
            <w:pPr>
              <w:pStyle w:val="Prrafodelista"/>
              <w:numPr>
                <w:ilvl w:val="0"/>
                <w:numId w:val="6"/>
              </w:numPr>
              <w:spacing w:after="0" w:line="480" w:lineRule="auto"/>
              <w:ind w:left="709" w:hanging="283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ost-liver transplant in-hospital mortality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6"/>
              </w:numPr>
              <w:spacing w:after="0" w:line="480" w:lineRule="auto"/>
              <w:ind w:left="709" w:hanging="283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erioperatory</w:t>
            </w:r>
            <w:proofErr w:type="spellEnd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mortality</w:t>
            </w:r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6"/>
              </w:numPr>
              <w:spacing w:after="0" w:line="480" w:lineRule="auto"/>
              <w:ind w:left="709" w:hanging="283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Rate of liver </w:t>
            </w:r>
            <w:proofErr w:type="spellStart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etransplantation</w:t>
            </w:r>
            <w:proofErr w:type="spellEnd"/>
          </w:p>
          <w:p w:rsidR="00E82FB7" w:rsidRPr="005D0ECA" w:rsidRDefault="00E82FB7" w:rsidP="00E82FB7">
            <w:pPr>
              <w:pStyle w:val="Prrafodelista"/>
              <w:numPr>
                <w:ilvl w:val="0"/>
                <w:numId w:val="6"/>
              </w:numPr>
              <w:spacing w:after="0" w:line="480" w:lineRule="auto"/>
              <w:ind w:left="709" w:hanging="283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Rate of early </w:t>
            </w:r>
            <w:proofErr w:type="spellStart"/>
            <w:r w:rsidRPr="005D0EC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reintervention</w:t>
            </w:r>
            <w:proofErr w:type="spellEnd"/>
          </w:p>
        </w:tc>
      </w:tr>
    </w:tbl>
    <w:p w:rsidR="00E82FB7" w:rsidRPr="00C948D6" w:rsidRDefault="00E82FB7" w:rsidP="00E82FB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1773A" w:rsidRDefault="00BB755F"/>
    <w:sectPr w:rsidR="0021773A" w:rsidSect="00E82FB7">
      <w:footerReference w:type="default" r:id="rId5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345844"/>
      <w:docPartObj>
        <w:docPartGallery w:val="Page Numbers (Bottom of Page)"/>
        <w:docPartUnique/>
      </w:docPartObj>
    </w:sdtPr>
    <w:sdtEndPr/>
    <w:sdtContent>
      <w:p w:rsidR="00DA2A5D" w:rsidRDefault="00BB755F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A2A5D" w:rsidRDefault="00BB755F">
    <w:pPr>
      <w:pStyle w:val="Piedepgina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83AA3"/>
    <w:multiLevelType w:val="hybridMultilevel"/>
    <w:tmpl w:val="7BE47BB2"/>
    <w:lvl w:ilvl="0" w:tplc="074A0AB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7B781D"/>
    <w:multiLevelType w:val="hybridMultilevel"/>
    <w:tmpl w:val="A64C2D5C"/>
    <w:lvl w:ilvl="0" w:tplc="050CEDF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3FA6823"/>
    <w:multiLevelType w:val="hybridMultilevel"/>
    <w:tmpl w:val="B31A64A2"/>
    <w:lvl w:ilvl="0" w:tplc="074A0AB6">
      <w:start w:val="3"/>
      <w:numFmt w:val="bullet"/>
      <w:lvlText w:val="-"/>
      <w:lvlJc w:val="left"/>
      <w:pPr>
        <w:ind w:left="2520" w:hanging="360"/>
      </w:pPr>
      <w:rPr>
        <w:rFonts w:ascii="Calibri" w:eastAsia="Times New Roman" w:hAnsi="Calibri" w:hint="default"/>
      </w:rPr>
    </w:lvl>
    <w:lvl w:ilvl="1" w:tplc="074A0AB6">
      <w:start w:val="3"/>
      <w:numFmt w:val="bullet"/>
      <w:lvlText w:val="-"/>
      <w:lvlJc w:val="left"/>
      <w:pPr>
        <w:ind w:left="2520" w:hanging="360"/>
      </w:pPr>
      <w:rPr>
        <w:rFonts w:ascii="Calibri" w:eastAsia="Times New Roman" w:hAnsi="Calibri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2FB871BF"/>
    <w:multiLevelType w:val="hybridMultilevel"/>
    <w:tmpl w:val="30463AE2"/>
    <w:lvl w:ilvl="0" w:tplc="074A0AB6">
      <w:start w:val="3"/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266081D"/>
    <w:multiLevelType w:val="hybridMultilevel"/>
    <w:tmpl w:val="04184D96"/>
    <w:lvl w:ilvl="0" w:tplc="050CEDF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EFC38A9"/>
    <w:multiLevelType w:val="hybridMultilevel"/>
    <w:tmpl w:val="DDAE1834"/>
    <w:lvl w:ilvl="0" w:tplc="074A0AB6">
      <w:start w:val="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5F5330AD"/>
    <w:multiLevelType w:val="hybridMultilevel"/>
    <w:tmpl w:val="2A708E44"/>
    <w:lvl w:ilvl="0" w:tplc="074A0AB6">
      <w:start w:val="3"/>
      <w:numFmt w:val="bullet"/>
      <w:lvlText w:val="-"/>
      <w:lvlJc w:val="left"/>
      <w:pPr>
        <w:ind w:left="817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>
    <w:nsid w:val="72D05F09"/>
    <w:multiLevelType w:val="hybridMultilevel"/>
    <w:tmpl w:val="3D707380"/>
    <w:lvl w:ilvl="0" w:tplc="074A0AB6">
      <w:start w:val="3"/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4A65226"/>
    <w:multiLevelType w:val="hybridMultilevel"/>
    <w:tmpl w:val="6032D642"/>
    <w:lvl w:ilvl="0" w:tplc="71089E4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0CEDF0">
      <w:start w:val="2"/>
      <w:numFmt w:val="bullet"/>
      <w:lvlText w:val="-"/>
      <w:lvlJc w:val="left"/>
      <w:pPr>
        <w:ind w:left="2160" w:hanging="360"/>
      </w:pPr>
      <w:rPr>
        <w:rFonts w:ascii="Arial" w:eastAsia="Times New Roman" w:hAnsi="Arial" w:cs="Arial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3"/>
  </w:num>
  <w:num w:numId="5">
    <w:abstractNumId w:val="7"/>
  </w:num>
  <w:num w:numId="6">
    <w:abstractNumId w:val="5"/>
  </w:num>
  <w:num w:numId="7">
    <w:abstractNumId w:val="2"/>
  </w:num>
  <w:num w:numId="8">
    <w:abstractNumId w:val="0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E82FB7"/>
    <w:rsid w:val="00012C96"/>
    <w:rsid w:val="00717E55"/>
    <w:rsid w:val="007B2F62"/>
    <w:rsid w:val="00BB755F"/>
    <w:rsid w:val="00E82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FB7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82FB7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E82F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82FB7"/>
    <w:rPr>
      <w:rFonts w:eastAsiaTheme="minorEastAsia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E82F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4</Words>
  <Characters>4317</Characters>
  <Application>Microsoft Office Word</Application>
  <DocSecurity>0</DocSecurity>
  <Lines>35</Lines>
  <Paragraphs>10</Paragraphs>
  <ScaleCrop>false</ScaleCrop>
  <Company>Xerencia de Xestión Integrada A Coruña</Company>
  <LinksUpToDate>false</LinksUpToDate>
  <CharactersWithSpaces>5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pcal</dc:creator>
  <cp:keywords/>
  <dc:description/>
  <cp:lastModifiedBy>blopcal</cp:lastModifiedBy>
  <cp:revision>2</cp:revision>
  <dcterms:created xsi:type="dcterms:W3CDTF">2014-12-03T13:54:00Z</dcterms:created>
  <dcterms:modified xsi:type="dcterms:W3CDTF">2014-12-03T13:55:00Z</dcterms:modified>
</cp:coreProperties>
</file>